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770"/>
        <w:gridCol w:w="1055"/>
        <w:gridCol w:w="1871"/>
        <w:gridCol w:w="1156"/>
        <w:gridCol w:w="1266"/>
        <w:gridCol w:w="830"/>
        <w:gridCol w:w="741"/>
        <w:gridCol w:w="93"/>
        <w:gridCol w:w="1114"/>
        <w:gridCol w:w="1118"/>
        <w:gridCol w:w="812"/>
        <w:gridCol w:w="761"/>
        <w:gridCol w:w="1008"/>
        <w:gridCol w:w="1345"/>
      </w:tblGrid>
      <w:tr>
        <w:trPr>
          <w:trHeight w:val="397" w:hRule="atLeast"/>
        </w:trPr>
        <w:tc>
          <w:tcPr>
            <w:tcW w:w="15178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b/>
                <w:bCs/>
                <w:color w:val="000000"/>
                <w:kern w:val="0"/>
                <w:sz w:val="16"/>
                <w:szCs w:val="16"/>
              </w:rPr>
              <w:t>Supplementary Table 1. Characteristic</w:t>
            </w:r>
            <w:r>
              <w:rPr>
                <w:rFonts w:eastAsia="SimSun;宋体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eastAsia="SimSun;宋体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of the 49 included studies.</w:t>
            </w:r>
          </w:p>
        </w:tc>
      </w:tr>
      <w:tr>
        <w:trPr>
          <w:trHeight w:val="397" w:hRule="atLeast"/>
        </w:trPr>
        <w:tc>
          <w:tcPr>
            <w:tcW w:w="12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First auth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tudy design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18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haracteristics of participants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, dose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, dose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umber of participants, n</w:t>
            </w:r>
          </w:p>
        </w:tc>
        <w:tc>
          <w:tcPr>
            <w:tcW w:w="23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ean(±SD) age, years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le (%)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Follow-up time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Outcome index</w:t>
            </w:r>
          </w:p>
        </w:tc>
      </w:tr>
      <w:tr>
        <w:trPr>
          <w:trHeight w:val="397" w:hRule="atLeast"/>
        </w:trPr>
        <w:tc>
          <w:tcPr>
            <w:tcW w:w="12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8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2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rta Bavier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Lombardy, Italian</w:t>
            </w:r>
          </w:p>
        </w:tc>
        <w:tc>
          <w:tcPr>
            <w:tcW w:w="18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aged 50 years or older who have been using AHAs</w:t>
            </w:r>
          </w:p>
        </w:tc>
        <w:tc>
          <w:tcPr>
            <w:tcW w:w="11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other AHAs except GLP-1RA or SGLT2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1683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168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8.2±7.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8.8±8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2.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: 1.8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: 1.6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erebrovascular disease; all-cause mortality; ACS and HF</w:t>
            </w:r>
          </w:p>
        </w:tc>
      </w:tr>
      <w:tr>
        <w:trPr>
          <w:trHeight w:val="397" w:hRule="atLeast"/>
        </w:trPr>
        <w:tc>
          <w:tcPr>
            <w:tcW w:w="12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pulia, Italian</w:t>
            </w:r>
          </w:p>
        </w:tc>
        <w:tc>
          <w:tcPr>
            <w:tcW w:w="18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46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4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7.2±7.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7.33±7.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5.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2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: 1.6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: 1.5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hristopher P Cann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ulti-center study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atients 40 years of age or older with T2DM and ASCVD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Ertugliflozin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 or 15 mg/day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499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74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4.4±8.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4.4±8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0.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9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3.5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HF; all-cause mortality</w:t>
            </w:r>
          </w:p>
        </w:tc>
      </w:tr>
      <w:tr>
        <w:trPr>
          <w:trHeight w:val="1350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Yaa-Hui Do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aiwan, 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aged 20 years or older who do not have high-risk condition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GLP-1R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3016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301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3.25±12.9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3.44±13.5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8.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9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0.6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I; stroke; HF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meenathul Mazaya Fawz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ulti-center study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dults with T2D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SGLT2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31188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3118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8.79±13.7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8.38±11.3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5.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6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 years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HF; arrhythmias; cardiac arrest; stroke; all-cause mortality</w:t>
            </w:r>
          </w:p>
        </w:tc>
      </w:tr>
      <w:tr>
        <w:trPr>
          <w:trHeight w:val="1068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Edouard L Fu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dult T2DM patients who are new to SGLT2i or GLP-1RA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GLP-1R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489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88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1.0±1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1.0±1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2.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2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.6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 and HF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Gábor Sütő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Hungary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dult T2DM patients who are using SGLT2i or DPP-4i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8583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858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SGLT2i: 635 day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Control: 656 days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MI with PCI; stroke; HF; all-cause mortality</w:t>
            </w:r>
          </w:p>
        </w:tc>
      </w:tr>
      <w:tr>
        <w:trPr>
          <w:trHeight w:val="1146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ntonio Gonzalez Perez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ngland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aged 20 to 89 years old who are using metformi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SGLT2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2978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428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9.6±10.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.4±10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.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: 2.3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: 2.1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 and all-cause mortality</w:t>
            </w:r>
          </w:p>
        </w:tc>
      </w:tr>
      <w:tr>
        <w:trPr>
          <w:trHeight w:val="397" w:hRule="atLeast"/>
        </w:trPr>
        <w:tc>
          <w:tcPr>
            <w:tcW w:w="12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hyo T Hto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18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over 65 years of 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mpaglifloz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Liraglutid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2894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289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1.9±5.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1.9±5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8.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49.0 </w:t>
            </w:r>
          </w:p>
        </w:tc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 years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odified MACE and HF</w:t>
            </w:r>
          </w:p>
        </w:tc>
      </w:tr>
      <w:tr>
        <w:trPr>
          <w:trHeight w:val="397" w:hRule="atLeast"/>
        </w:trPr>
        <w:tc>
          <w:tcPr>
            <w:tcW w:w="12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mpaglifloz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itaglipt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2812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28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2.1±5.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2.1±5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3.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53.0 </w:t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636" w:hRule="atLeast"/>
        </w:trPr>
        <w:tc>
          <w:tcPr>
            <w:tcW w:w="12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Iskandar Idri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ngland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ith CVRD–fre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7353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735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4.8±10.8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4.3±12.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5.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5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.9 years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HF; all-cause mortality</w:t>
            </w:r>
          </w:p>
        </w:tc>
      </w:tr>
      <w:tr>
        <w:trPr>
          <w:trHeight w:val="397" w:hRule="atLeast"/>
        </w:trPr>
        <w:tc>
          <w:tcPr>
            <w:tcW w:w="12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ith high risk or established cardiovascular diseas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1367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136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4.3±7.2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4.1±8.1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7.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6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.8 years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12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Ja Young Je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8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dults with T2DM who are receiving metformin monotherapy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1688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168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1.9±11.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1.6±12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5.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5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: 333 day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: 341 day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odified MACE and HF</w:t>
            </w:r>
          </w:p>
        </w:tc>
      </w:tr>
      <w:tr>
        <w:trPr>
          <w:trHeight w:val="1102" w:hRule="atLeast"/>
        </w:trPr>
        <w:tc>
          <w:tcPr>
            <w:tcW w:w="12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ulfonylure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120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12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2.6±11.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2.4±12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6.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6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: 348 day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: 354 day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1053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Kohei Kaku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ulti-center study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ho have CVD and eGFR≥30ml/min/1.73m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Empagliflozin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0 or 25 mg/day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006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1.1±9.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.7±9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4.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HF; all-cause mortality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ikhail Kosiboro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ulti-center study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ho newly treated with AHA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other AHA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02580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0258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: 254 day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: 232 day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I and stroke</w:t>
            </w:r>
          </w:p>
        </w:tc>
      </w:tr>
      <w:tr>
        <w:trPr>
          <w:trHeight w:val="1171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hang Hee Kw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ho were diagnosed as AF before prescription of AHA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SGLT2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958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069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8.89±12.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.02±11.9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9.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8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.1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HF; all-cause mortality</w:t>
            </w:r>
          </w:p>
        </w:tc>
      </w:tr>
      <w:tr>
        <w:trPr>
          <w:trHeight w:val="1984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Hsin-Fu Le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aiwan, 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ith concomitant peripheral artery diseas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1431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143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4.7±10.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5.1±14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49.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9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: 0.96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: 0.66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ischemic stroke; MI; HF; cardiovascular death; all-cause mortality</w:t>
            </w:r>
          </w:p>
        </w:tc>
      </w:tr>
      <w:tr>
        <w:trPr>
          <w:trHeight w:val="1407" w:hRule="atLeast"/>
        </w:trPr>
        <w:tc>
          <w:tcPr>
            <w:tcW w:w="12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Jayoung Li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8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ithout prior history of ASCVD, CKD or HF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apagliflozin</w:t>
            </w:r>
          </w:p>
        </w:tc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921</w:t>
            </w:r>
          </w:p>
        </w:tc>
        <w:tc>
          <w:tcPr>
            <w:tcW w:w="834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84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1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6.2</w:t>
            </w:r>
          </w:p>
        </w:tc>
        <w:tc>
          <w:tcPr>
            <w:tcW w:w="7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3.9</w:t>
            </w:r>
          </w:p>
        </w:tc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3.4 month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CS; HF; cardiovascular death; stroke; all-cause mortality; revascularization</w:t>
            </w:r>
          </w:p>
        </w:tc>
      </w:tr>
      <w:tr>
        <w:trPr>
          <w:trHeight w:val="1446" w:hRule="atLeast"/>
        </w:trPr>
        <w:tc>
          <w:tcPr>
            <w:tcW w:w="12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Empagliflozin</w:t>
            </w:r>
          </w:p>
        </w:tc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921</w:t>
            </w:r>
          </w:p>
        </w:tc>
        <w:tc>
          <w:tcPr>
            <w:tcW w:w="834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_</w:t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66.3</w:t>
            </w:r>
          </w:p>
        </w:tc>
        <w:tc>
          <w:tcPr>
            <w:tcW w:w="7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Donna Shu-Han Li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20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aiwan, 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Adults with T2DM who were treated with GLP-1RA or SGLT2i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GLP-1R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81152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2028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56.9±13.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56.4±13.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51.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5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SGLT2i: 1.93 years</w:t>
            </w:r>
            <w:r>
              <w:rPr>
                <w:rFonts w:eastAsia="SimSun;宋体" w:cs="Times New Roman"/>
                <w:kern w:val="0"/>
                <w:sz w:val="16"/>
                <w:szCs w:val="16"/>
                <w:vertAlign w:val="superscript"/>
              </w:rPr>
              <w:t>#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Control: 1.96 years</w:t>
            </w:r>
            <w:r>
              <w:rPr>
                <w:rFonts w:eastAsia="SimSun;宋体" w:cs="Times New Roman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MACE; HF; all-cause mortality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Tien-Hsing Che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aiwan, 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T2DM patients older than 20 years old using SGLT2i or metformin as first-line therapy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Metform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1100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3992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61.2±86.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59.4±13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53.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56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1 year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HF; ACS; ischemic stroke; all</w:t>
              <w:noBreakHyphen/>
              <w:t>cause mortality.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aroline H. Nørgaar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atients aged 40-100 years old with T2DM using SGLT2i or GLP-1RA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GLP-1R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275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891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.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.3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HF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Björn Pasterna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ulti-center study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atients aged 35-84 yeras old with T2DM who are new to SGLT2i or DPP-4i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983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98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1.0±1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1.0±1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60.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60.0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: 1.1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: 1.7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MACE; HF; all-cause mortality</w:t>
            </w:r>
          </w:p>
        </w:tc>
      </w:tr>
      <w:tr>
        <w:trPr>
          <w:trHeight w:val="1083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lisabetta Patorn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dults with T2D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mpaglifloz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39072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3907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.23±9.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.32±9.2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4.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 month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I; HF; stroke; all-cause mortality</w:t>
            </w:r>
          </w:p>
        </w:tc>
      </w:tr>
      <w:tr>
        <w:trPr>
          <w:trHeight w:val="632" w:hRule="atLeast"/>
        </w:trPr>
        <w:tc>
          <w:tcPr>
            <w:tcW w:w="12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lisabetta Patorn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18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dults with T2DM who had not use the study drugs in the 6 months prior to the trial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anaglifloz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7667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766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6.5±10.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6.5±10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5.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55.0 </w:t>
            </w:r>
          </w:p>
        </w:tc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0.6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HF; MI; stroke; unstable angin; coronary revascularization; all-cause mortality</w:t>
            </w:r>
          </w:p>
        </w:tc>
      </w:tr>
      <w:tr>
        <w:trPr>
          <w:trHeight w:val="650" w:hRule="atLeast"/>
        </w:trPr>
        <w:tc>
          <w:tcPr>
            <w:tcW w:w="12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anaglifloz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GLP-1R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539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53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6.8±10.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6.7±10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2.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2.8</w:t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813" w:hRule="atLeast"/>
        </w:trPr>
        <w:tc>
          <w:tcPr>
            <w:tcW w:w="12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anaglifloz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ulfonylure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7354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735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5.9±10.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5.8±10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55.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4.8</w:t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2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lisabetta Patorn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1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dult T2DM patients with the history of cardiovascular diseas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GLP-1R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2901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290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7.43±9.4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7.44±9.5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6.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6.2</w:t>
            </w:r>
          </w:p>
        </w:tc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 month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hospitalization for MI or stroke; HF</w:t>
            </w:r>
          </w:p>
        </w:tc>
      </w:tr>
      <w:tr>
        <w:trPr>
          <w:trHeight w:val="397" w:hRule="atLeast"/>
        </w:trPr>
        <w:tc>
          <w:tcPr>
            <w:tcW w:w="12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dult T2DM patients without the history of cardiovascular diseas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GLP-1R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33139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3313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8.09±11.8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8.11±11.8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5.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6.1</w:t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lisabetta Patorn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1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older than 65 years who are new to SGLT2i or GLP-1RA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GLP-1R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5047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504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1.56±5.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1.56±5.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5.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46.0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 month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HF; all-cause mortality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Frederik Perss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ulti-center study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adults who are new to dapagliflozin or DPP-4i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apaglifloz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0227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3068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1±11.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.8±12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59.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9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0.95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HF; AF; unstable angina and all-cause mortality</w:t>
            </w:r>
          </w:p>
        </w:tc>
      </w:tr>
      <w:tr>
        <w:trPr>
          <w:trHeight w:val="573" w:hRule="atLeast"/>
        </w:trPr>
        <w:tc>
          <w:tcPr>
            <w:tcW w:w="12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lmor D Pined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18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dults with T2DM who are new to AHA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other AHA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815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81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1.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1.2</w:t>
            </w:r>
          </w:p>
        </w:tc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 year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I; HF; stroke; unstable angina; revascularization</w:t>
            </w:r>
          </w:p>
        </w:tc>
      </w:tr>
      <w:tr>
        <w:trPr>
          <w:trHeight w:val="538" w:hRule="atLeast"/>
        </w:trPr>
        <w:tc>
          <w:tcPr>
            <w:tcW w:w="12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GLP-1R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947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94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2.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2.3</w:t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6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HoJin Shin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dults with T2DM using metformin or SGLT2i as first-line therapy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etform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8613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722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.05±12.1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.14±12.5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1.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2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: 10.7 month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: 12.2 month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I; stroke; HF; all-cause mortality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Reimar W Thomse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dults with T2DM who first used empagliflozin or liraglutid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mpaglifloz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Liraglutid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4148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262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9.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9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.1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xpanded MACE; HF; all-cause mortality; first initiation of loop-diuretic therapy</w:t>
            </w:r>
          </w:p>
        </w:tc>
      </w:tr>
      <w:tr>
        <w:trPr>
          <w:trHeight w:val="1570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tephen D Wiviot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ulti-center study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atients 40 years of age or older with T2DM who had or were at risk for ASCVD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apagliflozin 10mg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8582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857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3.9±6.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4.0±6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3.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2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.2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HF; all-cause mortality</w:t>
            </w:r>
          </w:p>
        </w:tc>
      </w:tr>
      <w:tr>
        <w:trPr>
          <w:trHeight w:val="1595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hun-Ting Ya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aiwan, 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on stable medicatio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1329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132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7.91±11.2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8.55±11.7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6.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57.0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.6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HF; all-cause mortality</w:t>
            </w:r>
          </w:p>
        </w:tc>
      </w:tr>
      <w:tr>
        <w:trPr>
          <w:trHeight w:val="1390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Yi Zhu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ith AMI undergoing PCI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apaglifloz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Dapaglifloz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.6±13.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2.5±13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4.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3 month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HF; all-cause mortality</w:t>
            </w:r>
          </w:p>
        </w:tc>
      </w:tr>
      <w:tr>
        <w:trPr>
          <w:trHeight w:val="1526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Bernard Zinma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ulti-center study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ho have CVD and eGFR≥30ml/min/1.73m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mpagliflozin 10 or 25 mg/day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687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33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1.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72.0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3.1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he times of all types of strokes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Bernard Zinma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ulti-center study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ho have CVD and eGFR≥30ml/min/1.73m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mpagliflozin 10 or 25 mg/day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687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33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1.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72.0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3.1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hospitalization for unstable angina; coronary revascularization; HF; all-cause mortality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heng Che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atients with T2DM at high cardiovascular risk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anagliflozin 100mg/day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Canaglifloz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2.18±6.8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4.02±6.3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1.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2 months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HF; all-cause mortality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Xin Zhai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atients aged 40 years or older with T2DM at high cardiovascular risk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anagliflozin 100mg/day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Canaglifloz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3.9±8.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3.2±7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6.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8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2 months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HF; all-cause mortality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Yao-Hui Jia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atients with T2DM who underwent drug-eluting stent implantatio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apaglifloz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Dapaglifloz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05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1.25±10.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2.05±9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6.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8.7 month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all-cause mortality; stent restenosis and angina pectoris readmission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Yao-Hui Jia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ith coronary heart diseas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apaglifloz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Dapaglifloz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71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3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1.87±10.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2.75±10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65.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2.7 month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kern w:val="0"/>
                <w:sz w:val="16"/>
                <w:szCs w:val="16"/>
              </w:rPr>
              <w:t>MACE; all-cause mortality; revascularization and angina pectoris readmission</w:t>
            </w:r>
          </w:p>
        </w:tc>
      </w:tr>
      <w:tr>
        <w:trPr>
          <w:trHeight w:val="858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hun-Xia Li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anaglifloz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Canaglifloz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7.52±11.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7.61±11.1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.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59.0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3 months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troke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Yan-Ping Yi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ho had an AMI and were taking metformi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apaglifloz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Dapaglifloz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7.51±12.5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8.03±11.6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3.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50.0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revascularization; stroke; recurrence of MI</w:t>
            </w:r>
          </w:p>
        </w:tc>
      </w:tr>
      <w:tr>
        <w:trPr>
          <w:trHeight w:val="1156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Elvira D'Andre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0523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8409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9.4±11.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4.0±12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5.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40 days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odified MACE and HF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Wei-Syun Hu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aiwan, 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atients 20 years of age or older with heart failur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SGLT2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7588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758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4.96±12.4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5.29±12.3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8.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7.9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: 1.75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: 1.99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 and all-cause mortality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Hui-Jeong Hwa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ho were newly diagnosed with cancer and treated with anthracycline-containing chemotherapy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SGLT2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79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33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6±1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6±1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3.4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HF; AMI; ischemic stroke; all-cause mortality</w:t>
            </w:r>
          </w:p>
        </w:tc>
      </w:tr>
      <w:tr>
        <w:trPr>
          <w:trHeight w:val="859" w:hRule="atLeast"/>
        </w:trPr>
        <w:tc>
          <w:tcPr>
            <w:tcW w:w="12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lexander Kutz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18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patients 65 years of age or older with T2DM who have not used the study drugs in one year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20202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2020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2.28±5.3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2.27±5.5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2.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0.6 month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MI; ischemic stroke; HF; all-cause mortality</w:t>
            </w:r>
          </w:p>
        </w:tc>
      </w:tr>
      <w:tr>
        <w:trPr>
          <w:trHeight w:val="734" w:hRule="atLeast"/>
        </w:trPr>
        <w:tc>
          <w:tcPr>
            <w:tcW w:w="12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GLP-1R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89865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8986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1.79±5.1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1.83±5.2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8.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49.0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9.6 month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Osung Kw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ho received SGLT2i continuously for 7 days after PCI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SGLT2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938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87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6.4±11.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7. 6 ±11. 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82.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79.0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.1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I; ischemic stroke; HF; all-cause mortality</w:t>
            </w:r>
          </w:p>
        </w:tc>
      </w:tr>
      <w:tr>
        <w:trPr>
          <w:trHeight w:val="1413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Hsin-Fu Le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aiwan, 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ho received study drugs continuously after PCI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110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1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1.7±11.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2.3±10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8.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9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: 1.73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: 1.69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I; HF; ischemic stroke; revascularization; all-cause mortality.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Young Sang Lyu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who received metformin and study drugs after AMI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9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9.11±11.5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6.12±10.8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80.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2 months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; all-cause mortality; revascularization; rehospitalization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atalie McCormic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British Columbia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dult T2DM patients with gou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075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07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6.04±10.7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6.03±12.0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1.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.6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I and stroke</w:t>
            </w:r>
          </w:p>
        </w:tc>
      </w:tr>
      <w:tr>
        <w:trPr>
          <w:trHeight w:val="397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adarro L Richardson J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Veterans 18 years of age or older with T2D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PP-4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1170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117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94.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94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SGLT2i: 0.42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ntrol: 0.47 year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MACE and HF</w:t>
            </w:r>
          </w:p>
        </w:tc>
      </w:tr>
      <w:tr>
        <w:trPr>
          <w:trHeight w:val="90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Ying-Ying Liu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ohort study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aged 60 to 85 years old who underwent bioprosthetic valve replaceme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anagliflozi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SGLT2i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72.3±8.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67.9±9.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_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3.5 months</w:t>
            </w: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ardiovascular death or cardiac arrest; stroke; HF; ACS</w:t>
            </w:r>
          </w:p>
        </w:tc>
      </w:tr>
      <w:tr>
        <w:trPr>
          <w:trHeight w:val="1457" w:hRule="atLeast"/>
        </w:trPr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Jian Ya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RCT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T2DM patients aged 45-75 years old with acute chest pain who received metformin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Dapagliflozin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Non-Dapagliflozin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7.26±10.35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9.47±9.54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54.9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47.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1 month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/>
                <w:color w:val="000000"/>
                <w:kern w:val="0"/>
                <w:sz w:val="16"/>
                <w:szCs w:val="16"/>
              </w:rPr>
              <w:t>cardiovascular death; recurrence of MI; stroke; revascularization; HF</w:t>
            </w:r>
          </w:p>
        </w:tc>
      </w:tr>
    </w:tbl>
    <w:p>
      <w:pPr>
        <w:pStyle w:val="Normal"/>
        <w:ind w:firstLine="360"/>
        <w:rPr/>
      </w:pPr>
      <w:r>
        <w:rPr>
          <w:sz w:val="18"/>
          <w:szCs w:val="18"/>
        </w:rPr>
        <w:t>*</w:t>
      </w:r>
      <w:r>
        <w:rPr/>
        <w:t xml:space="preserve"> </w:t>
      </w:r>
      <w:r>
        <w:rPr>
          <w:sz w:val="18"/>
          <w:szCs w:val="18"/>
        </w:rPr>
        <w:t>The median follow-up time</w:t>
      </w:r>
    </w:p>
    <w:p>
      <w:pPr>
        <w:pStyle w:val="Normal"/>
        <w:ind w:firstLine="360"/>
        <w:rPr/>
      </w:pPr>
      <w:r>
        <w:rPr>
          <w:sz w:val="18"/>
          <w:szCs w:val="18"/>
        </w:rPr>
        <w:t>#</w:t>
      </w:r>
      <w:r>
        <w:rPr/>
        <w:t xml:space="preserve"> </w:t>
      </w:r>
      <w:r>
        <w:rPr>
          <w:sz w:val="18"/>
          <w:szCs w:val="18"/>
        </w:rPr>
        <w:t>The mean follow-up time</w:t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  <w:lang w:bidi="ar"/>
        </w:rPr>
        <w:t>Footnotes</w:t>
      </w:r>
      <w:r>
        <w:rPr>
          <w:sz w:val="18"/>
          <w:szCs w:val="18"/>
          <w:lang w:bidi="ar"/>
        </w:rPr>
        <w:t xml:space="preserve">: </w:t>
      </w:r>
      <w:r>
        <w:rPr>
          <w:sz w:val="18"/>
          <w:szCs w:val="18"/>
          <w:lang w:bidi="ar"/>
        </w:rPr>
        <w:t>T2DM, type 2 diabetes mellitus; AHA, antihyperglycemic agent; SGLT2i, sodium-glucose cotransporter 2 inhibitor; GLP-1RA, glucagon-like peptide 1; ACS, acute coronary syndrome; HF, heart failure; RCT, randomized controlled trial; ASCVD, arteriosclerotic cardiovascular disease; MACE, major adverse cardiovascular events; MI, Myocardial infarction; DPP-4i, dipeptidyl peptidase 4 inhibitor; AMI, acute myocardial infarction; PCI, percutaneous coronary intervention; CVRD, cardiovascular and renal disease; CVD, Cardiovascular disease; eGFR, Estimated glomerular filtration rate; AF, atrial fibrillation; CKD, Chronic kidney disease.</w:t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270" w:right="1270" w:gutter="0" w:header="0" w:top="1689" w:footer="0" w:bottom="168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Times New Roman" w:hAnsi="Times New Roman" w:eastAsia="SimSun;宋体" w:cs="Times New Roman"/>
      <w:color w:val="000000"/>
      <w:kern w:val="0"/>
      <w:sz w:val="22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Times New Roman" w:hAnsi="Times New Roman" w:eastAsia="SimSun;宋体" w:cs="Times New Roman"/>
      <w:kern w:val="0"/>
      <w:sz w:val="22"/>
    </w:rPr>
  </w:style>
  <w:style w:type="paragraph" w:styleId="Font7">
    <w:name w:val="font7"/>
    <w:basedOn w:val="Normal"/>
    <w:qFormat/>
    <w:pPr>
      <w:widowControl/>
      <w:spacing w:before="100" w:after="100"/>
      <w:jc w:val="left"/>
    </w:pPr>
    <w:rPr>
      <w:rFonts w:ascii="Times New Roman" w:hAnsi="Times New Roman" w:eastAsia="SimSun;宋体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100" w:after="100"/>
      <w:jc w:val="left"/>
    </w:pPr>
    <w:rPr>
      <w:rFonts w:ascii="Times New Roman" w:hAnsi="Times New Roman" w:eastAsia="SimSun;宋体" w:cs="Times New Roman"/>
      <w:kern w:val="0"/>
      <w:sz w:val="22"/>
    </w:rPr>
  </w:style>
  <w:style w:type="paragraph" w:styleId="Font9">
    <w:name w:val="font9"/>
    <w:basedOn w:val="Normal"/>
    <w:qFormat/>
    <w:pPr>
      <w:widowControl/>
      <w:spacing w:before="100" w:after="100"/>
      <w:jc w:val="left"/>
    </w:pPr>
    <w:rPr>
      <w:rFonts w:ascii="Times New Roman" w:hAnsi="Times New Roman" w:eastAsia="SimSun;宋体" w:cs="Times New Roman"/>
      <w:color w:val="000000"/>
      <w:kern w:val="0"/>
      <w:sz w:val="23"/>
      <w:szCs w:val="23"/>
    </w:rPr>
  </w:style>
  <w:style w:type="paragraph" w:styleId="Xl65">
    <w:name w:val="xl65"/>
    <w:basedOn w:val="Normal"/>
    <w:qFormat/>
    <w:pPr>
      <w:widowControl/>
      <w:spacing w:before="100" w:after="100"/>
      <w:jc w:val="center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100" w:after="100"/>
      <w:jc w:val="center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100" w:after="100"/>
      <w:textAlignment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100" w:after="100"/>
      <w:jc w:val="center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100" w:after="100"/>
      <w:jc w:val="center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100" w:after="100"/>
      <w:jc w:val="center"/>
      <w:textAlignment w:val="center"/>
    </w:pPr>
    <w:rPr>
      <w:rFonts w:ascii="Times New Roman" w:hAnsi="Times New Roman" w:eastAsia="SimSun;宋体" w:cs="Times New Roman"/>
      <w:color w:val="000000"/>
      <w:kern w:val="0"/>
      <w:sz w:val="23"/>
      <w:szCs w:val="23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100" w:after="100"/>
      <w:jc w:val="center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</w:pBdr>
      <w:spacing w:before="100" w:after="100"/>
      <w:jc w:val="center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100" w:after="100"/>
      <w:jc w:val="center"/>
      <w:textAlignment w:val="center"/>
    </w:pPr>
    <w:rPr>
      <w:rFonts w:ascii="Times New Roman" w:hAnsi="Times New Roman" w:eastAsia="SimSun;宋体" w:cs="Times New Roman"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100" w:after="100"/>
      <w:jc w:val="center"/>
      <w:textAlignment w:val="center"/>
    </w:pPr>
    <w:rPr>
      <w:rFonts w:ascii="Times New Roman" w:hAnsi="Times New Roman" w:eastAsia="SimSun;宋体" w:cs="Times New Roman"/>
      <w:color w:val="000000"/>
      <w:kern w:val="0"/>
      <w:sz w:val="23"/>
      <w:szCs w:val="23"/>
    </w:rPr>
  </w:style>
  <w:style w:type="paragraph" w:styleId="Xl75">
    <w:name w:val="xl75"/>
    <w:basedOn w:val="Normal"/>
    <w:qFormat/>
    <w:pPr>
      <w:widowControl/>
      <w:spacing w:before="100" w:after="100"/>
      <w:jc w:val="center"/>
      <w:textAlignment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22:00:00Z</dcterms:created>
  <dc:creator>sisi</dc:creator>
  <dc:description/>
  <cp:keywords/>
  <dc:language>en-US</dc:language>
  <cp:lastModifiedBy>Gillian Attard</cp:lastModifiedBy>
  <dcterms:modified xsi:type="dcterms:W3CDTF">2024-08-08T08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C40EEDAAA84CD6B2A1449E2DCC386A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